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66DE" w:rsidRPr="00DF65B7" w:rsidRDefault="0041075C" w:rsidP="00BA66D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65B7"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  <w:bookmarkStart w:id="0" w:name="_GoBack"/>
      <w:bookmarkEnd w:id="0"/>
    </w:p>
    <w:p w:rsidR="007002EB" w:rsidRPr="00DF65B7" w:rsidRDefault="007002EB" w:rsidP="00BA66D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A66DE" w:rsidRPr="00651026" w:rsidRDefault="0041075C" w:rsidP="00BA66DE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DF65B7">
        <w:rPr>
          <w:rFonts w:ascii="Times New Roman" w:hAnsi="Times New Roman" w:cs="Times New Roman"/>
          <w:b/>
          <w:sz w:val="20"/>
          <w:szCs w:val="20"/>
          <w:lang w:val="en-US"/>
        </w:rPr>
        <w:t>SUPPORTING INFORMATION</w:t>
      </w:r>
      <w:r w:rsidR="007002EB" w:rsidRPr="00DF65B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ABLE</w:t>
      </w:r>
      <w:r w:rsidR="008C21AB" w:rsidRPr="00DF65B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BA66DE" w:rsidRPr="00DF65B7">
        <w:rPr>
          <w:rFonts w:ascii="Times New Roman" w:hAnsi="Times New Roman" w:cs="Times New Roman"/>
          <w:b/>
          <w:sz w:val="20"/>
          <w:szCs w:val="20"/>
          <w:lang w:val="en-US"/>
        </w:rPr>
        <w:t xml:space="preserve">1. </w:t>
      </w:r>
      <w:proofErr w:type="spellStart"/>
      <w:r w:rsidR="00BA66DE" w:rsidRPr="00651026">
        <w:rPr>
          <w:rFonts w:ascii="Times New Roman" w:hAnsi="Times New Roman" w:cs="Times New Roman"/>
          <w:bCs/>
          <w:sz w:val="20"/>
          <w:szCs w:val="20"/>
        </w:rPr>
        <w:t>Diagnostic</w:t>
      </w:r>
      <w:proofErr w:type="spellEnd"/>
      <w:r w:rsidR="00BA66DE" w:rsidRPr="00651026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="00BA66DE" w:rsidRPr="00651026">
        <w:rPr>
          <w:rFonts w:ascii="Times New Roman" w:hAnsi="Times New Roman" w:cs="Times New Roman"/>
          <w:bCs/>
          <w:sz w:val="20"/>
          <w:szCs w:val="20"/>
        </w:rPr>
        <w:t>codes</w:t>
      </w:r>
      <w:proofErr w:type="spellEnd"/>
      <w:r w:rsidR="00BA66DE" w:rsidRPr="00651026">
        <w:rPr>
          <w:rFonts w:ascii="Times New Roman" w:hAnsi="Times New Roman" w:cs="Times New Roman"/>
          <w:bCs/>
          <w:sz w:val="20"/>
          <w:szCs w:val="20"/>
        </w:rPr>
        <w:t xml:space="preserve"> and definitions.</w:t>
      </w:r>
      <w:r w:rsidR="00BA66DE" w:rsidRPr="00651026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BA66DE" w:rsidRPr="00651026" w:rsidTr="00DF5B21">
        <w:tc>
          <w:tcPr>
            <w:tcW w:w="3209" w:type="dxa"/>
          </w:tcPr>
          <w:p w:rsidR="00BA66DE" w:rsidRPr="00651026" w:rsidRDefault="007002EB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3209" w:type="dxa"/>
          </w:tcPr>
          <w:p w:rsidR="00BA66DE" w:rsidRPr="00DF65B7" w:rsidRDefault="00BA66DE" w:rsidP="007002E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F65B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</w:t>
            </w:r>
            <w:r w:rsidR="007002EB" w:rsidRPr="00DF65B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TERNAL CLASSIFICATION OF DISEASE, 10</w:t>
            </w:r>
            <w:r w:rsidR="007002EB" w:rsidRPr="00DF65B7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TH</w:t>
            </w:r>
            <w:r w:rsidR="007002EB" w:rsidRPr="00DF65B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REVISION</w:t>
            </w:r>
          </w:p>
        </w:tc>
        <w:tc>
          <w:tcPr>
            <w:tcW w:w="3210" w:type="dxa"/>
          </w:tcPr>
          <w:p w:rsidR="00BA66DE" w:rsidRPr="00651026" w:rsidRDefault="007002EB" w:rsidP="007002E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1026">
              <w:rPr>
                <w:rStyle w:val="hgkelc"/>
                <w:rFonts w:ascii="Times New Roman" w:hAnsi="Times New Roman" w:cs="Times New Roman"/>
                <w:b/>
                <w:bCs/>
                <w:sz w:val="16"/>
                <w:szCs w:val="16"/>
              </w:rPr>
              <w:t>ANATOMIC THERAPEUTIC CHEMICAL CLASSIFICATION</w:t>
            </w: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Atrial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Fibrillation </w:t>
            </w:r>
          </w:p>
        </w:tc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I48</w:t>
            </w: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Esophageal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cancer</w:t>
            </w:r>
          </w:p>
        </w:tc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C15</w:t>
            </w: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Stomach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cancer</w:t>
            </w:r>
          </w:p>
        </w:tc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C16</w:t>
            </w: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Small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intestine</w:t>
            </w:r>
            <w:proofErr w:type="spellEnd"/>
          </w:p>
        </w:tc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C17</w:t>
            </w: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Colon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cancer</w:t>
            </w:r>
          </w:p>
        </w:tc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C18 C19</w:t>
            </w: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Rectal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cancer</w:t>
            </w:r>
          </w:p>
        </w:tc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C20</w:t>
            </w: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Anal cancer</w:t>
            </w:r>
          </w:p>
        </w:tc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C21</w:t>
            </w: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A66DE" w:rsidRPr="00651026" w:rsidTr="00DF5B21">
        <w:tc>
          <w:tcPr>
            <w:tcW w:w="3209" w:type="dxa"/>
          </w:tcPr>
          <w:p w:rsidR="00BA66DE" w:rsidRPr="00DF65B7" w:rsidRDefault="00BA66DE" w:rsidP="00DF5B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F65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ver and gall bladder cancer</w:t>
            </w:r>
          </w:p>
        </w:tc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C22 C23 C24</w:t>
            </w: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Pancreatic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cancer</w:t>
            </w:r>
          </w:p>
        </w:tc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C25</w:t>
            </w: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  <w:proofErr w:type="spellEnd"/>
          </w:p>
        </w:tc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I63 I64</w:t>
            </w: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Systemic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Embolism</w:t>
            </w:r>
            <w:proofErr w:type="spellEnd"/>
          </w:p>
        </w:tc>
        <w:tc>
          <w:tcPr>
            <w:tcW w:w="3209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I74</w:t>
            </w: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Myocardial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infarction</w:t>
            </w:r>
            <w:proofErr w:type="spellEnd"/>
          </w:p>
        </w:tc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I21 I23</w:t>
            </w: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Ischemic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heart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I20 I21 I23 I24 I25</w:t>
            </w: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Congestive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Heart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I110 I130 I132 I420 I50</w:t>
            </w: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Valvular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3209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I05 I06 I07 I080 I098 I34 I35 I36 I37 I390 I393 I511A Q22</w:t>
            </w:r>
          </w:p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Cardiomyopathy</w:t>
            </w:r>
            <w:proofErr w:type="spellEnd"/>
          </w:p>
        </w:tc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I42 I43</w:t>
            </w: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Venous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thromboembolism</w:t>
            </w:r>
            <w:proofErr w:type="spellEnd"/>
          </w:p>
        </w:tc>
        <w:tc>
          <w:tcPr>
            <w:tcW w:w="3209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I26 I801 I802 I803 I808 I809</w:t>
            </w:r>
          </w:p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I819 I636 I676 I822 I823 I828</w:t>
            </w:r>
          </w:p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I829</w:t>
            </w: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  <w:proofErr w:type="spellEnd"/>
          </w:p>
        </w:tc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E65 E66 E67 E68</w:t>
            </w: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Hyperthyroidism</w:t>
            </w:r>
            <w:proofErr w:type="spellEnd"/>
          </w:p>
        </w:tc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E05 E06</w:t>
            </w: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Chronic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Pulmonary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3209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J40 J41 J42 J43 J44 J45 J46</w:t>
            </w:r>
          </w:p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J47 J60 J61 J62 J63 J64 J65</w:t>
            </w:r>
          </w:p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J67 J684 J701 J703 J841 J920</w:t>
            </w:r>
          </w:p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J921 J982 J983</w:t>
            </w:r>
          </w:p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Moderate/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Liver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3209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B150 B160 B162 B190 K704</w:t>
            </w:r>
          </w:p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K72 K766 I85</w:t>
            </w:r>
          </w:p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Moderate/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renal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209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I12 I13 N00 N01 N02 N03 N04</w:t>
            </w:r>
          </w:p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N05 N07 N11 N14 N17 N18</w:t>
            </w:r>
          </w:p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N19 Q61</w:t>
            </w:r>
          </w:p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Intracranial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hemorrhage</w:t>
            </w:r>
            <w:proofErr w:type="spellEnd"/>
          </w:p>
        </w:tc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I60 I61 I62 I690 I691 I692</w:t>
            </w: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Gastrointestinal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bleeding</w:t>
            </w:r>
            <w:proofErr w:type="spellEnd"/>
          </w:p>
        </w:tc>
        <w:tc>
          <w:tcPr>
            <w:tcW w:w="3209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K250 K252 K254 K260 K262 K264 K270 K272 K274 K280</w:t>
            </w:r>
          </w:p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K282 K290 K921 K922 I850</w:t>
            </w:r>
          </w:p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I864A K228F K284 K298A</w:t>
            </w:r>
          </w:p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K625 K638B K638C K661</w:t>
            </w:r>
          </w:p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K838F K868G</w:t>
            </w:r>
          </w:p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Major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bleeding</w:t>
            </w:r>
            <w:proofErr w:type="spellEnd"/>
          </w:p>
        </w:tc>
        <w:tc>
          <w:tcPr>
            <w:tcW w:w="3209" w:type="dxa"/>
          </w:tcPr>
          <w:p w:rsidR="00BA66DE" w:rsidRPr="00DF65B7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F65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62 J492 H356 H431 N02</w:t>
            </w:r>
          </w:p>
          <w:p w:rsidR="00BA66DE" w:rsidRPr="00DF65B7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F65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04 R31 G951A H052A H313</w:t>
            </w:r>
          </w:p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H450 I312</w:t>
            </w: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Thrombophlepitis</w:t>
            </w:r>
            <w:proofErr w:type="spellEnd"/>
          </w:p>
        </w:tc>
        <w:tc>
          <w:tcPr>
            <w:tcW w:w="3209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I800A</w:t>
            </w:r>
          </w:p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Gastro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intestinal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KJ</w:t>
            </w: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Chemotherapy</w:t>
            </w:r>
            <w:proofErr w:type="spellEnd"/>
          </w:p>
        </w:tc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BWHA</w:t>
            </w: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Radiotherapy</w:t>
            </w:r>
            <w:proofErr w:type="spellEnd"/>
          </w:p>
        </w:tc>
        <w:tc>
          <w:tcPr>
            <w:tcW w:w="3209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BWGC BWGE BWGG BWGJ BNGE BNGF KAAG50 BAG BG BCG BDGBEG BGG BHG BIG BLG BJG BOG</w:t>
            </w:r>
          </w:p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Warfarin</w:t>
            </w:r>
            <w:proofErr w:type="spellEnd"/>
          </w:p>
        </w:tc>
        <w:tc>
          <w:tcPr>
            <w:tcW w:w="3209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B01AA03</w:t>
            </w: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Phenprocoumon</w:t>
            </w:r>
            <w:proofErr w:type="spellEnd"/>
          </w:p>
        </w:tc>
        <w:tc>
          <w:tcPr>
            <w:tcW w:w="3209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B01AE07</w:t>
            </w: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Apixaban</w:t>
            </w:r>
            <w:proofErr w:type="spellEnd"/>
          </w:p>
        </w:tc>
        <w:tc>
          <w:tcPr>
            <w:tcW w:w="3209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B01AF02</w:t>
            </w: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Dabigatran</w:t>
            </w:r>
            <w:proofErr w:type="spellEnd"/>
          </w:p>
        </w:tc>
        <w:tc>
          <w:tcPr>
            <w:tcW w:w="3209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B01AE07</w:t>
            </w: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Rivaroxoban</w:t>
            </w:r>
            <w:proofErr w:type="spellEnd"/>
          </w:p>
        </w:tc>
        <w:tc>
          <w:tcPr>
            <w:tcW w:w="3209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B01AF01</w:t>
            </w: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Edoxaban</w:t>
            </w:r>
            <w:proofErr w:type="spellEnd"/>
          </w:p>
        </w:tc>
        <w:tc>
          <w:tcPr>
            <w:tcW w:w="3209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B01AF03</w:t>
            </w: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Diuretics</w:t>
            </w:r>
            <w:proofErr w:type="spellEnd"/>
          </w:p>
        </w:tc>
        <w:tc>
          <w:tcPr>
            <w:tcW w:w="3209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0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C03</w:t>
            </w: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Renin-angiotensin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inhibitor (ARB or ACE</w:t>
            </w:r>
          </w:p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nhibitor</w:t>
            </w:r>
            <w:proofErr w:type="gram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9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0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C09</w:t>
            </w:r>
          </w:p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Calcium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channel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blocker</w:t>
            </w:r>
            <w:proofErr w:type="spellEnd"/>
          </w:p>
        </w:tc>
        <w:tc>
          <w:tcPr>
            <w:tcW w:w="3209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C07F C08 C09BB C09DB</w:t>
            </w: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Beta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blocker</w:t>
            </w:r>
            <w:proofErr w:type="spellEnd"/>
          </w:p>
        </w:tc>
        <w:tc>
          <w:tcPr>
            <w:tcW w:w="3209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C07</w:t>
            </w: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Digoxin</w:t>
            </w:r>
            <w:proofErr w:type="spellEnd"/>
          </w:p>
        </w:tc>
        <w:tc>
          <w:tcPr>
            <w:tcW w:w="3209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C01AA05</w:t>
            </w: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Lipid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lowering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drugs</w:t>
            </w:r>
          </w:p>
        </w:tc>
        <w:tc>
          <w:tcPr>
            <w:tcW w:w="3209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C10</w:t>
            </w: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Aspirin</w:t>
            </w:r>
          </w:p>
        </w:tc>
        <w:tc>
          <w:tcPr>
            <w:tcW w:w="3209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B01AC06</w:t>
            </w:r>
          </w:p>
        </w:tc>
      </w:tr>
      <w:tr w:rsidR="00BA66DE" w:rsidRPr="00DF65B7" w:rsidTr="00DF5B21">
        <w:tc>
          <w:tcPr>
            <w:tcW w:w="3209" w:type="dxa"/>
          </w:tcPr>
          <w:p w:rsidR="00BA66DE" w:rsidRPr="00DF65B7" w:rsidRDefault="00BA66DE" w:rsidP="00DF5B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F65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steroidal anti-inflammatory drug</w:t>
            </w:r>
          </w:p>
        </w:tc>
        <w:tc>
          <w:tcPr>
            <w:tcW w:w="3209" w:type="dxa"/>
          </w:tcPr>
          <w:p w:rsidR="00BA66DE" w:rsidRPr="00DF65B7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10" w:type="dxa"/>
          </w:tcPr>
          <w:p w:rsidR="00BA66DE" w:rsidRPr="00DF65B7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F65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01AA M01AB M01AC M01AE M01AG M01AH M01AX01</w:t>
            </w:r>
          </w:p>
          <w:p w:rsidR="00BA66DE" w:rsidRPr="00DF65B7" w:rsidRDefault="00BA66DE" w:rsidP="00DF5B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Amiodarone</w:t>
            </w:r>
            <w:proofErr w:type="spellEnd"/>
          </w:p>
        </w:tc>
        <w:tc>
          <w:tcPr>
            <w:tcW w:w="3209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C01BD01</w:t>
            </w: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Clopidogrel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ticagrelor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prasugrel</w:t>
            </w:r>
            <w:proofErr w:type="spellEnd"/>
            <w:proofErr w:type="gramEnd"/>
          </w:p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09" w:type="dxa"/>
          </w:tcPr>
          <w:p w:rsidR="007002EB" w:rsidRPr="00651026" w:rsidRDefault="007002EB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A66DE" w:rsidRPr="00651026" w:rsidRDefault="00BA66DE" w:rsidP="007002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0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B01AC04 B01AC24 B01AC22</w:t>
            </w:r>
          </w:p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Congestive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heart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3209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I110 I130 I132 I420 I50</w:t>
            </w: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C03C</w:t>
            </w: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ventricular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dysfunction</w:t>
            </w:r>
            <w:proofErr w:type="spellEnd"/>
          </w:p>
        </w:tc>
        <w:tc>
          <w:tcPr>
            <w:tcW w:w="3209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I501 I509</w:t>
            </w: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Diabetes Mellitus</w:t>
            </w:r>
          </w:p>
        </w:tc>
        <w:tc>
          <w:tcPr>
            <w:tcW w:w="3209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E100 E101 E109 E110 E111 E119</w:t>
            </w: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A10</w:t>
            </w: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Transient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ischemic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3209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G45</w:t>
            </w: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Systemic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Embolism</w:t>
            </w:r>
            <w:proofErr w:type="spellEnd"/>
          </w:p>
        </w:tc>
        <w:tc>
          <w:tcPr>
            <w:tcW w:w="3209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I74</w:t>
            </w: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Myocardial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infarction</w:t>
            </w:r>
            <w:proofErr w:type="spellEnd"/>
          </w:p>
        </w:tc>
        <w:tc>
          <w:tcPr>
            <w:tcW w:w="3209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I21 I23</w:t>
            </w: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Peripheral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vascular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ischemic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3209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I702 I703 I704 I705 I706 I707 I708 I709 I71</w:t>
            </w:r>
          </w:p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I739</w:t>
            </w:r>
          </w:p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Aortic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Plaque</w:t>
            </w:r>
            <w:proofErr w:type="spellEnd"/>
          </w:p>
        </w:tc>
        <w:tc>
          <w:tcPr>
            <w:tcW w:w="3209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I700</w:t>
            </w: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Alfa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adrenic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block</w:t>
            </w:r>
            <w:proofErr w:type="spellEnd"/>
          </w:p>
        </w:tc>
        <w:tc>
          <w:tcPr>
            <w:tcW w:w="3209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0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C02A C02B C02C</w:t>
            </w:r>
          </w:p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Non-loop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diuretics</w:t>
            </w:r>
            <w:proofErr w:type="spellEnd"/>
          </w:p>
        </w:tc>
        <w:tc>
          <w:tcPr>
            <w:tcW w:w="3209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0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C02DA C02L C03A C03B C03D C03EA</w:t>
            </w:r>
          </w:p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C03X C07C C07D C09BA C09DA</w:t>
            </w:r>
          </w:p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C09XA52</w:t>
            </w:r>
          </w:p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Vasodilator</w:t>
            </w:r>
            <w:proofErr w:type="spellEnd"/>
          </w:p>
        </w:tc>
        <w:tc>
          <w:tcPr>
            <w:tcW w:w="3209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C02DB C02DD C02DG C04 C05</w:t>
            </w: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Beta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blocker</w:t>
            </w:r>
            <w:proofErr w:type="spellEnd"/>
          </w:p>
        </w:tc>
        <w:tc>
          <w:tcPr>
            <w:tcW w:w="3209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C07</w:t>
            </w:r>
          </w:p>
        </w:tc>
      </w:tr>
      <w:tr w:rsidR="00BA66DE" w:rsidRPr="00651026" w:rsidTr="00DF5B21">
        <w:tc>
          <w:tcPr>
            <w:tcW w:w="3209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Calcium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channel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blocker</w:t>
            </w:r>
            <w:proofErr w:type="spellEnd"/>
          </w:p>
        </w:tc>
        <w:tc>
          <w:tcPr>
            <w:tcW w:w="3209" w:type="dxa"/>
          </w:tcPr>
          <w:p w:rsidR="00BA66DE" w:rsidRPr="00651026" w:rsidRDefault="00BA66DE" w:rsidP="00DF5B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0" w:type="dxa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BA66DE" w:rsidRPr="00651026" w:rsidRDefault="00BA66DE" w:rsidP="00BA66D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A66DE" w:rsidRPr="00651026" w:rsidRDefault="00BA66DE" w:rsidP="00BA66D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51026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A66DE" w:rsidRPr="00651026" w:rsidRDefault="0041075C" w:rsidP="00BA66DE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F65B7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ORTING INFORMATION</w:t>
      </w:r>
      <w:r w:rsidR="007002EB" w:rsidRPr="00DF65B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ABLE</w:t>
      </w:r>
      <w:r w:rsidR="008C21AB" w:rsidRPr="00DF65B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BA66DE" w:rsidRPr="00DF65B7">
        <w:rPr>
          <w:rFonts w:ascii="Times New Roman" w:hAnsi="Times New Roman" w:cs="Times New Roman"/>
          <w:b/>
          <w:sz w:val="20"/>
          <w:szCs w:val="20"/>
          <w:lang w:val="en-US"/>
        </w:rPr>
        <w:t xml:space="preserve">2. </w:t>
      </w:r>
      <w:r w:rsidR="00BA66DE" w:rsidRPr="00651026">
        <w:rPr>
          <w:rFonts w:ascii="Times New Roman" w:hAnsi="Times New Roman" w:cs="Times New Roman"/>
          <w:bCs/>
          <w:sz w:val="20"/>
          <w:szCs w:val="20"/>
          <w:lang w:val="en-US"/>
        </w:rPr>
        <w:t>Characteristics of patients with atrial fibrillation and a history of gastrointestinal cancer according to initial prescription claim for a reduced-dose or standard-dose DOAC.</w:t>
      </w: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4390"/>
        <w:gridCol w:w="2729"/>
        <w:gridCol w:w="2509"/>
      </w:tblGrid>
      <w:tr w:rsidR="00BA66DE" w:rsidRPr="00651026" w:rsidTr="00DF5B21">
        <w:tc>
          <w:tcPr>
            <w:tcW w:w="2280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7" w:type="pct"/>
          </w:tcPr>
          <w:p w:rsidR="00BA66DE" w:rsidRPr="00651026" w:rsidRDefault="007002EB" w:rsidP="007002E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b/>
                <w:sz w:val="16"/>
                <w:szCs w:val="16"/>
              </w:rPr>
              <w:t>REDUCED-DOSE</w:t>
            </w:r>
            <w:r w:rsidR="00BA66DE" w:rsidRPr="0065102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DOAC</w:t>
            </w:r>
          </w:p>
        </w:tc>
        <w:tc>
          <w:tcPr>
            <w:tcW w:w="1303" w:type="pct"/>
          </w:tcPr>
          <w:p w:rsidR="00BA66DE" w:rsidRPr="00651026" w:rsidRDefault="007002EB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b/>
                <w:sz w:val="16"/>
                <w:szCs w:val="16"/>
              </w:rPr>
              <w:t>STANDARD-DOSE</w:t>
            </w:r>
            <w:r w:rsidR="00BA66DE" w:rsidRPr="0065102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DOAC</w:t>
            </w:r>
          </w:p>
        </w:tc>
      </w:tr>
      <w:tr w:rsidR="00BA66DE" w:rsidRPr="00651026" w:rsidTr="00DF5B21">
        <w:tc>
          <w:tcPr>
            <w:tcW w:w="2280" w:type="pct"/>
          </w:tcPr>
          <w:p w:rsidR="00BA66DE" w:rsidRPr="00651026" w:rsidRDefault="00E63BA3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rticipants</w:t>
            </w:r>
          </w:p>
        </w:tc>
        <w:tc>
          <w:tcPr>
            <w:tcW w:w="1417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609</w:t>
            </w:r>
          </w:p>
        </w:tc>
        <w:tc>
          <w:tcPr>
            <w:tcW w:w="1303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867</w:t>
            </w:r>
          </w:p>
        </w:tc>
      </w:tr>
      <w:tr w:rsidR="00BA66DE" w:rsidRPr="00651026" w:rsidTr="00DF5B21">
        <w:tc>
          <w:tcPr>
            <w:tcW w:w="2280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417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55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8 (340)</w:t>
            </w:r>
          </w:p>
        </w:tc>
        <w:tc>
          <w:tcPr>
            <w:tcW w:w="1303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36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3 (315)</w:t>
            </w:r>
          </w:p>
        </w:tc>
      </w:tr>
      <w:tr w:rsidR="00BA66DE" w:rsidRPr="00651026" w:rsidTr="00DF5B21">
        <w:tc>
          <w:tcPr>
            <w:tcW w:w="2280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Median age</w:t>
            </w:r>
            <w:r w:rsidR="00651026">
              <w:rPr>
                <w:rFonts w:ascii="Times New Roman" w:hAnsi="Times New Roman" w:cs="Times New Roman"/>
                <w:sz w:val="16"/>
                <w:szCs w:val="16"/>
              </w:rPr>
              <w:t>, y</w:t>
            </w:r>
          </w:p>
        </w:tc>
        <w:tc>
          <w:tcPr>
            <w:tcW w:w="1417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84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0 (79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0-88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0)</w:t>
            </w:r>
          </w:p>
        </w:tc>
        <w:tc>
          <w:tcPr>
            <w:tcW w:w="1303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75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0 (70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0-80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0)</w:t>
            </w:r>
          </w:p>
        </w:tc>
      </w:tr>
      <w:tr w:rsidR="00BA66DE" w:rsidRPr="00651026" w:rsidTr="00DF5B21">
        <w:tc>
          <w:tcPr>
            <w:tcW w:w="2280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Cancer type</w:t>
            </w:r>
            <w:r w:rsidR="00DF65B7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17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6DE" w:rsidRPr="00651026" w:rsidTr="00DF5B21">
        <w:tc>
          <w:tcPr>
            <w:tcW w:w="2280" w:type="pct"/>
          </w:tcPr>
          <w:p w:rsidR="00BA66DE" w:rsidRPr="00651026" w:rsidRDefault="00BA66DE" w:rsidP="00DF5B21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Pancreatic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cancer</w:t>
            </w:r>
          </w:p>
        </w:tc>
        <w:tc>
          <w:tcPr>
            <w:tcW w:w="1417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1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8 (11)</w:t>
            </w:r>
          </w:p>
        </w:tc>
        <w:tc>
          <w:tcPr>
            <w:tcW w:w="1303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1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8 (16)</w:t>
            </w:r>
          </w:p>
        </w:tc>
      </w:tr>
      <w:tr w:rsidR="00BA66DE" w:rsidRPr="00651026" w:rsidTr="00DF5B21">
        <w:tc>
          <w:tcPr>
            <w:tcW w:w="2280" w:type="pct"/>
          </w:tcPr>
          <w:p w:rsidR="00BA66DE" w:rsidRPr="00651026" w:rsidRDefault="00BA66DE" w:rsidP="00DF5B21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Liver cancer</w:t>
            </w:r>
          </w:p>
        </w:tc>
        <w:tc>
          <w:tcPr>
            <w:tcW w:w="1417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1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6 (10)</w:t>
            </w:r>
          </w:p>
        </w:tc>
        <w:tc>
          <w:tcPr>
            <w:tcW w:w="1303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2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3 (20)</w:t>
            </w:r>
          </w:p>
        </w:tc>
      </w:tr>
      <w:tr w:rsidR="00BA66DE" w:rsidRPr="00651026" w:rsidTr="00DF5B21">
        <w:tc>
          <w:tcPr>
            <w:tcW w:w="2280" w:type="pct"/>
          </w:tcPr>
          <w:p w:rsidR="00BA66DE" w:rsidRPr="00651026" w:rsidRDefault="00BA66DE" w:rsidP="00DF5B21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Esophagus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cancer</w:t>
            </w:r>
          </w:p>
        </w:tc>
        <w:tc>
          <w:tcPr>
            <w:tcW w:w="1417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2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3 (14)</w:t>
            </w:r>
          </w:p>
        </w:tc>
        <w:tc>
          <w:tcPr>
            <w:tcW w:w="1303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3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1 (27)</w:t>
            </w:r>
          </w:p>
        </w:tc>
      </w:tr>
      <w:tr w:rsidR="00BA66DE" w:rsidRPr="00651026" w:rsidTr="00DF5B21">
        <w:tc>
          <w:tcPr>
            <w:tcW w:w="2280" w:type="pct"/>
          </w:tcPr>
          <w:p w:rsidR="00BA66DE" w:rsidRPr="00651026" w:rsidRDefault="00BA66DE" w:rsidP="00DF5B21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Stomach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cancer</w:t>
            </w:r>
          </w:p>
        </w:tc>
        <w:tc>
          <w:tcPr>
            <w:tcW w:w="1417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4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4 (27)</w:t>
            </w:r>
          </w:p>
        </w:tc>
        <w:tc>
          <w:tcPr>
            <w:tcW w:w="1303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5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5 (48)</w:t>
            </w:r>
          </w:p>
        </w:tc>
      </w:tr>
      <w:tr w:rsidR="00BA66DE" w:rsidRPr="00651026" w:rsidTr="00DF5B21">
        <w:tc>
          <w:tcPr>
            <w:tcW w:w="2280" w:type="pct"/>
          </w:tcPr>
          <w:p w:rsidR="00BA66DE" w:rsidRPr="00651026" w:rsidRDefault="00BA66DE" w:rsidP="00DF5B21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Small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intestinal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cancer</w:t>
            </w:r>
          </w:p>
        </w:tc>
        <w:tc>
          <w:tcPr>
            <w:tcW w:w="1417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15"/>
                <w:sz w:val="16"/>
                <w:szCs w:val="16"/>
              </w:rPr>
              <w:t>- (&lt;5)</w:t>
            </w:r>
          </w:p>
        </w:tc>
        <w:tc>
          <w:tcPr>
            <w:tcW w:w="1303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1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7 (15)</w:t>
            </w:r>
          </w:p>
        </w:tc>
      </w:tr>
      <w:tr w:rsidR="00BA66DE" w:rsidRPr="00651026" w:rsidTr="00DF5B21">
        <w:tc>
          <w:tcPr>
            <w:tcW w:w="2280" w:type="pct"/>
          </w:tcPr>
          <w:p w:rsidR="00BA66DE" w:rsidRPr="00651026" w:rsidRDefault="00BA66DE" w:rsidP="00DF5B21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Colorectal</w:t>
            </w:r>
            <w:proofErr w:type="spellEnd"/>
          </w:p>
        </w:tc>
        <w:tc>
          <w:tcPr>
            <w:tcW w:w="1417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88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0 (536)</w:t>
            </w:r>
          </w:p>
        </w:tc>
        <w:tc>
          <w:tcPr>
            <w:tcW w:w="1303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85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5 (741)</w:t>
            </w:r>
          </w:p>
        </w:tc>
      </w:tr>
      <w:tr w:rsidR="00BA66DE" w:rsidRPr="00651026" w:rsidTr="00DF5B21">
        <w:tc>
          <w:tcPr>
            <w:tcW w:w="2280" w:type="pct"/>
          </w:tcPr>
          <w:p w:rsidR="00BA66DE" w:rsidRPr="00651026" w:rsidRDefault="00BA66DE" w:rsidP="00DF5B21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Anal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canal</w:t>
            </w:r>
            <w:proofErr w:type="spellEnd"/>
          </w:p>
        </w:tc>
        <w:tc>
          <w:tcPr>
            <w:tcW w:w="1417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1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6 (10)</w:t>
            </w:r>
          </w:p>
        </w:tc>
        <w:tc>
          <w:tcPr>
            <w:tcW w:w="1303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10"/>
                <w:sz w:val="16"/>
                <w:szCs w:val="16"/>
              </w:rPr>
              <w:t>0</w:t>
            </w:r>
            <w:r w:rsidR="00651026">
              <w:rPr>
                <w:rFonts w:ascii="Times New Roman" w:hAnsi="Times New Roman" w:cs="Times New Roman"/>
                <w:w w:val="110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10"/>
                <w:sz w:val="16"/>
                <w:szCs w:val="16"/>
              </w:rPr>
              <w:t>8 (7)</w:t>
            </w:r>
          </w:p>
        </w:tc>
      </w:tr>
      <w:tr w:rsidR="00BA66DE" w:rsidRPr="00651026" w:rsidTr="00DF5B21">
        <w:tc>
          <w:tcPr>
            <w:tcW w:w="2280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Metastasis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17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w w:val="105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1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6 (10)</w:t>
            </w:r>
          </w:p>
        </w:tc>
        <w:tc>
          <w:tcPr>
            <w:tcW w:w="1303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w w:val="105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2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5 (22)</w:t>
            </w:r>
          </w:p>
        </w:tc>
      </w:tr>
      <w:tr w:rsidR="00BA66DE" w:rsidRPr="00651026" w:rsidTr="00DF5B21">
        <w:trPr>
          <w:trHeight w:val="53"/>
        </w:trPr>
        <w:tc>
          <w:tcPr>
            <w:tcW w:w="2280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Active cancer</w:t>
            </w:r>
          </w:p>
        </w:tc>
        <w:tc>
          <w:tcPr>
            <w:tcW w:w="1417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37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3 (227)</w:t>
            </w:r>
          </w:p>
        </w:tc>
        <w:tc>
          <w:tcPr>
            <w:tcW w:w="1303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42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0 (364)</w:t>
            </w:r>
          </w:p>
        </w:tc>
      </w:tr>
      <w:tr w:rsidR="00BA66DE" w:rsidRPr="00651026" w:rsidTr="00DF65B7">
        <w:trPr>
          <w:trHeight w:val="55"/>
        </w:trPr>
        <w:tc>
          <w:tcPr>
            <w:tcW w:w="2280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Cancer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17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6DE" w:rsidRPr="00651026" w:rsidTr="00DF65B7">
        <w:trPr>
          <w:trHeight w:val="144"/>
        </w:trPr>
        <w:tc>
          <w:tcPr>
            <w:tcW w:w="2280" w:type="pct"/>
          </w:tcPr>
          <w:p w:rsidR="00BA66DE" w:rsidRPr="00651026" w:rsidRDefault="00BA66DE" w:rsidP="00DF5B21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Chemotherapy</w:t>
            </w:r>
            <w:proofErr w:type="spellEnd"/>
          </w:p>
        </w:tc>
        <w:tc>
          <w:tcPr>
            <w:tcW w:w="1417" w:type="pct"/>
          </w:tcPr>
          <w:p w:rsidR="00BA66DE" w:rsidRPr="00651026" w:rsidRDefault="00BA66DE" w:rsidP="00DF5B21">
            <w:pPr>
              <w:tabs>
                <w:tab w:val="center" w:pos="125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6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6 (40)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ab/>
            </w:r>
          </w:p>
        </w:tc>
        <w:tc>
          <w:tcPr>
            <w:tcW w:w="1303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9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2 (80)</w:t>
            </w:r>
          </w:p>
        </w:tc>
      </w:tr>
      <w:tr w:rsidR="00BA66DE" w:rsidRPr="00651026" w:rsidTr="00DF65B7">
        <w:trPr>
          <w:trHeight w:val="104"/>
        </w:trPr>
        <w:tc>
          <w:tcPr>
            <w:tcW w:w="2280" w:type="pct"/>
          </w:tcPr>
          <w:p w:rsidR="00BA66DE" w:rsidRPr="00651026" w:rsidRDefault="00BA66DE" w:rsidP="00DF5B21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Radiation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therapy</w:t>
            </w:r>
            <w:proofErr w:type="spellEnd"/>
          </w:p>
        </w:tc>
        <w:tc>
          <w:tcPr>
            <w:tcW w:w="1417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28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7 (175)</w:t>
            </w:r>
          </w:p>
        </w:tc>
        <w:tc>
          <w:tcPr>
            <w:tcW w:w="1303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31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4 (272)</w:t>
            </w:r>
          </w:p>
        </w:tc>
      </w:tr>
      <w:tr w:rsidR="00BA66DE" w:rsidRPr="00651026" w:rsidTr="00DF65B7">
        <w:trPr>
          <w:trHeight w:val="122"/>
        </w:trPr>
        <w:tc>
          <w:tcPr>
            <w:tcW w:w="2280" w:type="pct"/>
          </w:tcPr>
          <w:p w:rsidR="00BA66DE" w:rsidRPr="00651026" w:rsidRDefault="00BA66DE" w:rsidP="00DF5B21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1417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17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1 (104)</w:t>
            </w:r>
          </w:p>
        </w:tc>
        <w:tc>
          <w:tcPr>
            <w:tcW w:w="1303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24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5 (212)</w:t>
            </w:r>
          </w:p>
        </w:tc>
      </w:tr>
      <w:tr w:rsidR="00BA66DE" w:rsidRPr="00651026" w:rsidTr="00DF5B21">
        <w:tc>
          <w:tcPr>
            <w:tcW w:w="2280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Cancer stage</w:t>
            </w:r>
          </w:p>
        </w:tc>
        <w:tc>
          <w:tcPr>
            <w:tcW w:w="1417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6DE" w:rsidRPr="00651026" w:rsidTr="00DF5B21">
        <w:tc>
          <w:tcPr>
            <w:tcW w:w="2280" w:type="pct"/>
          </w:tcPr>
          <w:p w:rsidR="00BA66DE" w:rsidRPr="00651026" w:rsidRDefault="00BA66DE" w:rsidP="00DF5B21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Localized</w:t>
            </w:r>
            <w:proofErr w:type="spellEnd"/>
          </w:p>
        </w:tc>
        <w:tc>
          <w:tcPr>
            <w:tcW w:w="1417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53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4 (325)</w:t>
            </w:r>
          </w:p>
        </w:tc>
        <w:tc>
          <w:tcPr>
            <w:tcW w:w="1303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46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7 (405)</w:t>
            </w:r>
          </w:p>
        </w:tc>
      </w:tr>
      <w:tr w:rsidR="00BA66DE" w:rsidRPr="00651026" w:rsidTr="00DF5B21">
        <w:tc>
          <w:tcPr>
            <w:tcW w:w="2280" w:type="pct"/>
          </w:tcPr>
          <w:p w:rsidR="00BA66DE" w:rsidRPr="00651026" w:rsidRDefault="00BA66DE" w:rsidP="00DF5B21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Regional</w:t>
            </w:r>
          </w:p>
        </w:tc>
        <w:tc>
          <w:tcPr>
            <w:tcW w:w="1417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20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2 (123)</w:t>
            </w:r>
          </w:p>
        </w:tc>
        <w:tc>
          <w:tcPr>
            <w:tcW w:w="1303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27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8 (241)</w:t>
            </w:r>
          </w:p>
        </w:tc>
      </w:tr>
      <w:tr w:rsidR="00BA66DE" w:rsidRPr="00651026" w:rsidTr="00DF5B21">
        <w:tc>
          <w:tcPr>
            <w:tcW w:w="2280" w:type="pct"/>
          </w:tcPr>
          <w:p w:rsidR="00BA66DE" w:rsidRPr="00651026" w:rsidRDefault="00BA66DE" w:rsidP="00DF5B21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Distant</w:t>
            </w:r>
          </w:p>
        </w:tc>
        <w:tc>
          <w:tcPr>
            <w:tcW w:w="1417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4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9 (30)</w:t>
            </w:r>
          </w:p>
        </w:tc>
        <w:tc>
          <w:tcPr>
            <w:tcW w:w="1303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4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7 (41)</w:t>
            </w:r>
          </w:p>
        </w:tc>
      </w:tr>
      <w:tr w:rsidR="00BA66DE" w:rsidRPr="00651026" w:rsidTr="00DF5B21">
        <w:tc>
          <w:tcPr>
            <w:tcW w:w="2280" w:type="pct"/>
          </w:tcPr>
          <w:p w:rsidR="00BA66DE" w:rsidRPr="00651026" w:rsidRDefault="00BA66DE" w:rsidP="00DF5B21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1417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21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5 (131)</w:t>
            </w:r>
          </w:p>
        </w:tc>
        <w:tc>
          <w:tcPr>
            <w:tcW w:w="1303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20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8 (180)</w:t>
            </w:r>
          </w:p>
        </w:tc>
      </w:tr>
      <w:tr w:rsidR="00BA66DE" w:rsidRPr="00651026" w:rsidTr="00DF5B21">
        <w:tc>
          <w:tcPr>
            <w:tcW w:w="2280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Comorbidities</w:t>
            </w:r>
            <w:proofErr w:type="spellEnd"/>
          </w:p>
        </w:tc>
        <w:tc>
          <w:tcPr>
            <w:tcW w:w="1417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6DE" w:rsidRPr="00651026" w:rsidTr="00DF5B21">
        <w:tc>
          <w:tcPr>
            <w:tcW w:w="2280" w:type="pct"/>
          </w:tcPr>
          <w:p w:rsidR="00BA66DE" w:rsidRPr="00651026" w:rsidRDefault="00BA66DE" w:rsidP="00DF5B21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Heart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1417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29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2 (178)</w:t>
            </w:r>
          </w:p>
        </w:tc>
        <w:tc>
          <w:tcPr>
            <w:tcW w:w="1303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19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1 (166)</w:t>
            </w:r>
          </w:p>
        </w:tc>
      </w:tr>
      <w:tr w:rsidR="00BA66DE" w:rsidRPr="00651026" w:rsidTr="00DF5B21">
        <w:tc>
          <w:tcPr>
            <w:tcW w:w="2280" w:type="pct"/>
          </w:tcPr>
          <w:p w:rsidR="00BA66DE" w:rsidRPr="00651026" w:rsidRDefault="00BA66DE" w:rsidP="00DF5B21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1417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16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7 (102)</w:t>
            </w:r>
          </w:p>
        </w:tc>
        <w:tc>
          <w:tcPr>
            <w:tcW w:w="1303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17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4 (151)</w:t>
            </w:r>
          </w:p>
        </w:tc>
      </w:tr>
      <w:tr w:rsidR="00BA66DE" w:rsidRPr="00651026" w:rsidTr="00DF5B21">
        <w:tc>
          <w:tcPr>
            <w:tcW w:w="2280" w:type="pct"/>
          </w:tcPr>
          <w:p w:rsidR="00BA66DE" w:rsidRPr="00651026" w:rsidRDefault="00BA66DE" w:rsidP="00DF5B21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  <w:proofErr w:type="spellEnd"/>
          </w:p>
        </w:tc>
        <w:tc>
          <w:tcPr>
            <w:tcW w:w="1417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61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4 (374)</w:t>
            </w:r>
          </w:p>
        </w:tc>
        <w:tc>
          <w:tcPr>
            <w:tcW w:w="1303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55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0 (477)</w:t>
            </w:r>
          </w:p>
        </w:tc>
      </w:tr>
      <w:tr w:rsidR="00BA66DE" w:rsidRPr="00651026" w:rsidTr="00DF5B21">
        <w:tc>
          <w:tcPr>
            <w:tcW w:w="2280" w:type="pct"/>
          </w:tcPr>
          <w:p w:rsidR="00BA66DE" w:rsidRPr="00651026" w:rsidRDefault="00BA66DE" w:rsidP="00DF5B21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  <w:proofErr w:type="spellEnd"/>
          </w:p>
        </w:tc>
        <w:tc>
          <w:tcPr>
            <w:tcW w:w="1417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17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1 (104)</w:t>
            </w:r>
          </w:p>
        </w:tc>
        <w:tc>
          <w:tcPr>
            <w:tcW w:w="1303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12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8 (111)</w:t>
            </w:r>
          </w:p>
        </w:tc>
      </w:tr>
      <w:tr w:rsidR="00BA66DE" w:rsidRPr="00651026" w:rsidTr="00DF5B21">
        <w:tc>
          <w:tcPr>
            <w:tcW w:w="2280" w:type="pct"/>
          </w:tcPr>
          <w:p w:rsidR="00BA66DE" w:rsidRPr="00651026" w:rsidRDefault="00BA66DE" w:rsidP="00DF5B21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Systemic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embolism</w:t>
            </w:r>
            <w:proofErr w:type="spellEnd"/>
          </w:p>
        </w:tc>
        <w:tc>
          <w:tcPr>
            <w:tcW w:w="1417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15"/>
                <w:sz w:val="16"/>
                <w:szCs w:val="16"/>
              </w:rPr>
              <w:t>- (&lt;5)</w:t>
            </w:r>
          </w:p>
        </w:tc>
        <w:tc>
          <w:tcPr>
            <w:tcW w:w="1303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10"/>
                <w:sz w:val="16"/>
                <w:szCs w:val="16"/>
              </w:rPr>
              <w:t>0</w:t>
            </w:r>
            <w:r w:rsidR="00651026">
              <w:rPr>
                <w:rFonts w:ascii="Times New Roman" w:hAnsi="Times New Roman" w:cs="Times New Roman"/>
                <w:w w:val="110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10"/>
                <w:sz w:val="16"/>
                <w:szCs w:val="16"/>
              </w:rPr>
              <w:t>9 (8)</w:t>
            </w:r>
          </w:p>
        </w:tc>
      </w:tr>
      <w:tr w:rsidR="00BA66DE" w:rsidRPr="00651026" w:rsidTr="00DF5B21">
        <w:tc>
          <w:tcPr>
            <w:tcW w:w="2280" w:type="pct"/>
          </w:tcPr>
          <w:p w:rsidR="00BA66DE" w:rsidRPr="00651026" w:rsidRDefault="00BA66DE" w:rsidP="00DF5B21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Myocardial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infarction</w:t>
            </w:r>
            <w:proofErr w:type="spellEnd"/>
          </w:p>
        </w:tc>
        <w:tc>
          <w:tcPr>
            <w:tcW w:w="1417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12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5 (76)</w:t>
            </w:r>
          </w:p>
        </w:tc>
        <w:tc>
          <w:tcPr>
            <w:tcW w:w="1303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8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2 (71)</w:t>
            </w:r>
          </w:p>
        </w:tc>
      </w:tr>
      <w:tr w:rsidR="00BA66DE" w:rsidRPr="00651026" w:rsidTr="00DF5B21">
        <w:tc>
          <w:tcPr>
            <w:tcW w:w="2280" w:type="pct"/>
          </w:tcPr>
          <w:p w:rsidR="00BA66DE" w:rsidRPr="00651026" w:rsidRDefault="00BA66DE" w:rsidP="00DF5B21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Ischemic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heart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417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26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1 (159)</w:t>
            </w:r>
          </w:p>
        </w:tc>
        <w:tc>
          <w:tcPr>
            <w:tcW w:w="1303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22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0 (191)</w:t>
            </w:r>
          </w:p>
        </w:tc>
      </w:tr>
      <w:tr w:rsidR="00BA66DE" w:rsidRPr="00651026" w:rsidTr="00DF5B21">
        <w:tc>
          <w:tcPr>
            <w:tcW w:w="2280" w:type="pct"/>
          </w:tcPr>
          <w:p w:rsidR="00BA66DE" w:rsidRPr="00651026" w:rsidRDefault="00BA66DE" w:rsidP="00DF5B21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Cardiomyopathy</w:t>
            </w:r>
            <w:proofErr w:type="spellEnd"/>
          </w:p>
        </w:tc>
        <w:tc>
          <w:tcPr>
            <w:tcW w:w="1417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2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0 (12)</w:t>
            </w:r>
          </w:p>
        </w:tc>
        <w:tc>
          <w:tcPr>
            <w:tcW w:w="1303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1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6 (14)</w:t>
            </w:r>
          </w:p>
        </w:tc>
      </w:tr>
      <w:tr w:rsidR="00BA66DE" w:rsidRPr="00651026" w:rsidTr="00DF5B21">
        <w:tc>
          <w:tcPr>
            <w:tcW w:w="2280" w:type="pct"/>
          </w:tcPr>
          <w:p w:rsidR="00BA66DE" w:rsidRPr="00651026" w:rsidRDefault="00BA66DE" w:rsidP="00DF5B21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  <w:proofErr w:type="spellEnd"/>
          </w:p>
        </w:tc>
        <w:tc>
          <w:tcPr>
            <w:tcW w:w="1417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7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1 (43)</w:t>
            </w:r>
          </w:p>
        </w:tc>
        <w:tc>
          <w:tcPr>
            <w:tcW w:w="1303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9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5 (82)</w:t>
            </w:r>
          </w:p>
        </w:tc>
      </w:tr>
      <w:tr w:rsidR="00BA66DE" w:rsidRPr="00651026" w:rsidTr="00DF5B21">
        <w:tc>
          <w:tcPr>
            <w:tcW w:w="2280" w:type="pct"/>
          </w:tcPr>
          <w:p w:rsidR="00BA66DE" w:rsidRPr="00651026" w:rsidRDefault="00BA66DE" w:rsidP="00DF5B21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Hyperthyroidism</w:t>
            </w:r>
            <w:proofErr w:type="spellEnd"/>
          </w:p>
        </w:tc>
        <w:tc>
          <w:tcPr>
            <w:tcW w:w="1417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3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9 (24)</w:t>
            </w:r>
          </w:p>
        </w:tc>
        <w:tc>
          <w:tcPr>
            <w:tcW w:w="1303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3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7 (32)</w:t>
            </w:r>
          </w:p>
        </w:tc>
      </w:tr>
      <w:tr w:rsidR="00BA66DE" w:rsidRPr="00651026" w:rsidTr="00DF5B21">
        <w:tc>
          <w:tcPr>
            <w:tcW w:w="2280" w:type="pct"/>
          </w:tcPr>
          <w:p w:rsidR="00BA66DE" w:rsidRPr="00651026" w:rsidRDefault="00BA66DE" w:rsidP="00DF5B21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Chronic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pulmonary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417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18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1 (110)</w:t>
            </w:r>
          </w:p>
        </w:tc>
        <w:tc>
          <w:tcPr>
            <w:tcW w:w="1303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13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4 (116)</w:t>
            </w:r>
          </w:p>
        </w:tc>
      </w:tr>
      <w:tr w:rsidR="00BA66DE" w:rsidRPr="00651026" w:rsidTr="00DF5B21">
        <w:tc>
          <w:tcPr>
            <w:tcW w:w="2280" w:type="pct"/>
          </w:tcPr>
          <w:p w:rsidR="00BA66DE" w:rsidRPr="00651026" w:rsidRDefault="00BA66DE" w:rsidP="00DF5B21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Liver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417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15"/>
                <w:sz w:val="16"/>
                <w:szCs w:val="16"/>
              </w:rPr>
              <w:t>- (&lt;5)</w:t>
            </w:r>
          </w:p>
        </w:tc>
        <w:tc>
          <w:tcPr>
            <w:tcW w:w="1303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15"/>
                <w:sz w:val="16"/>
                <w:szCs w:val="16"/>
              </w:rPr>
              <w:t>- (&lt;5)</w:t>
            </w:r>
          </w:p>
        </w:tc>
      </w:tr>
      <w:tr w:rsidR="00BA66DE" w:rsidRPr="00651026" w:rsidTr="00DF5B21">
        <w:tc>
          <w:tcPr>
            <w:tcW w:w="2280" w:type="pct"/>
          </w:tcPr>
          <w:p w:rsidR="00BA66DE" w:rsidRPr="00651026" w:rsidRDefault="00BA66DE" w:rsidP="00DF5B21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Renal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417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8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9 (54)</w:t>
            </w:r>
          </w:p>
        </w:tc>
        <w:tc>
          <w:tcPr>
            <w:tcW w:w="1303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3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9 (34)</w:t>
            </w:r>
          </w:p>
        </w:tc>
      </w:tr>
      <w:tr w:rsidR="00BA66DE" w:rsidRPr="00651026" w:rsidTr="00DF5B21">
        <w:tc>
          <w:tcPr>
            <w:tcW w:w="2280" w:type="pct"/>
          </w:tcPr>
          <w:p w:rsidR="00BA66DE" w:rsidRPr="00651026" w:rsidRDefault="00BA66DE" w:rsidP="00DF5B21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Previous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bleeding</w:t>
            </w:r>
            <w:proofErr w:type="spellEnd"/>
          </w:p>
        </w:tc>
        <w:tc>
          <w:tcPr>
            <w:tcW w:w="1417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29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2 (178)</w:t>
            </w:r>
          </w:p>
        </w:tc>
        <w:tc>
          <w:tcPr>
            <w:tcW w:w="1303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20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4 (177)</w:t>
            </w:r>
          </w:p>
        </w:tc>
      </w:tr>
      <w:tr w:rsidR="00BA66DE" w:rsidRPr="00651026" w:rsidTr="00DF5B21">
        <w:tc>
          <w:tcPr>
            <w:tcW w:w="2280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HAS-BLED score</w:t>
            </w:r>
          </w:p>
        </w:tc>
        <w:tc>
          <w:tcPr>
            <w:tcW w:w="1417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A66DE" w:rsidRPr="00651026" w:rsidTr="00DF5B21">
        <w:tc>
          <w:tcPr>
            <w:tcW w:w="2280" w:type="pct"/>
          </w:tcPr>
          <w:p w:rsidR="00BA66DE" w:rsidRPr="00651026" w:rsidRDefault="00BA66DE" w:rsidP="00DF5B21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10"/>
                <w:sz w:val="16"/>
                <w:szCs w:val="16"/>
              </w:rPr>
              <w:t>0</w:t>
            </w:r>
            <w:r w:rsidR="00651026">
              <w:rPr>
                <w:rFonts w:ascii="Times New Roman" w:hAnsi="Times New Roman" w:cs="Times New Roman"/>
                <w:w w:val="110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10"/>
                <w:sz w:val="16"/>
                <w:szCs w:val="16"/>
              </w:rPr>
              <w:t>8 (5)</w:t>
            </w:r>
          </w:p>
        </w:tc>
        <w:tc>
          <w:tcPr>
            <w:tcW w:w="1303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1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2 (10)</w:t>
            </w:r>
          </w:p>
        </w:tc>
      </w:tr>
      <w:tr w:rsidR="00BA66DE" w:rsidRPr="00651026" w:rsidTr="00DF5B21">
        <w:tc>
          <w:tcPr>
            <w:tcW w:w="2280" w:type="pct"/>
          </w:tcPr>
          <w:p w:rsidR="00BA66DE" w:rsidRPr="00651026" w:rsidRDefault="00BA66DE" w:rsidP="00DF5B21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1-2</w:t>
            </w:r>
          </w:p>
        </w:tc>
        <w:tc>
          <w:tcPr>
            <w:tcW w:w="1417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41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7 (254)</w:t>
            </w:r>
          </w:p>
        </w:tc>
        <w:tc>
          <w:tcPr>
            <w:tcW w:w="1303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52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4 (454)</w:t>
            </w:r>
          </w:p>
        </w:tc>
      </w:tr>
      <w:tr w:rsidR="00BA66DE" w:rsidRPr="00651026" w:rsidTr="00DF5B21">
        <w:tc>
          <w:tcPr>
            <w:tcW w:w="2280" w:type="pct"/>
          </w:tcPr>
          <w:p w:rsidR="00BA66DE" w:rsidRPr="00651026" w:rsidRDefault="00BA66DE" w:rsidP="00DF5B21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1417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57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5 (350)</w:t>
            </w:r>
          </w:p>
        </w:tc>
        <w:tc>
          <w:tcPr>
            <w:tcW w:w="1303" w:type="pct"/>
          </w:tcPr>
          <w:p w:rsidR="00BA66DE" w:rsidRPr="00651026" w:rsidRDefault="00BA66DE" w:rsidP="00DF5B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46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5 (403)</w:t>
            </w:r>
          </w:p>
        </w:tc>
      </w:tr>
      <w:tr w:rsidR="00BB25A5" w:rsidRPr="00651026" w:rsidTr="00DF5B21">
        <w:tc>
          <w:tcPr>
            <w:tcW w:w="2280" w:type="pct"/>
          </w:tcPr>
          <w:p w:rsidR="00BB25A5" w:rsidRPr="00651026" w:rsidRDefault="00BB25A5" w:rsidP="00BB25A5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CHA</w:t>
            </w:r>
            <w:r w:rsidRPr="0065102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DS</w:t>
            </w:r>
            <w:r w:rsidRPr="0065102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-VASc score</w:t>
            </w:r>
          </w:p>
        </w:tc>
        <w:tc>
          <w:tcPr>
            <w:tcW w:w="1417" w:type="pct"/>
          </w:tcPr>
          <w:p w:rsidR="00BB25A5" w:rsidRPr="00651026" w:rsidRDefault="00BB25A5" w:rsidP="00BB25A5">
            <w:pPr>
              <w:rPr>
                <w:rFonts w:ascii="Times New Roman" w:hAnsi="Times New Roman" w:cs="Times New Roman"/>
                <w:w w:val="105"/>
                <w:sz w:val="16"/>
                <w:szCs w:val="16"/>
              </w:rPr>
            </w:pPr>
          </w:p>
        </w:tc>
        <w:tc>
          <w:tcPr>
            <w:tcW w:w="1303" w:type="pct"/>
          </w:tcPr>
          <w:p w:rsidR="00BB25A5" w:rsidRPr="00651026" w:rsidRDefault="00BB25A5" w:rsidP="00BB25A5">
            <w:pPr>
              <w:rPr>
                <w:rFonts w:ascii="Times New Roman" w:hAnsi="Times New Roman" w:cs="Times New Roman"/>
                <w:w w:val="105"/>
                <w:sz w:val="16"/>
                <w:szCs w:val="16"/>
              </w:rPr>
            </w:pPr>
          </w:p>
        </w:tc>
      </w:tr>
      <w:tr w:rsidR="00BB25A5" w:rsidRPr="00651026" w:rsidTr="00DF5B21">
        <w:tc>
          <w:tcPr>
            <w:tcW w:w="2280" w:type="pct"/>
          </w:tcPr>
          <w:p w:rsidR="00BB25A5" w:rsidRPr="00651026" w:rsidRDefault="00BB25A5" w:rsidP="00BB25A5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pct"/>
          </w:tcPr>
          <w:p w:rsidR="00BB25A5" w:rsidRPr="00651026" w:rsidRDefault="00BB25A5" w:rsidP="00BB25A5">
            <w:pPr>
              <w:rPr>
                <w:rFonts w:ascii="Times New Roman" w:hAnsi="Times New Roman" w:cs="Times New Roman"/>
                <w:w w:val="105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15"/>
                <w:sz w:val="16"/>
                <w:szCs w:val="16"/>
              </w:rPr>
              <w:t>- (&lt;5)</w:t>
            </w:r>
          </w:p>
        </w:tc>
        <w:tc>
          <w:tcPr>
            <w:tcW w:w="1303" w:type="pct"/>
          </w:tcPr>
          <w:p w:rsidR="00BB25A5" w:rsidRPr="00651026" w:rsidRDefault="00BB25A5" w:rsidP="00BB25A5">
            <w:pPr>
              <w:rPr>
                <w:rFonts w:ascii="Times New Roman" w:hAnsi="Times New Roman" w:cs="Times New Roman"/>
                <w:w w:val="105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1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3 (11)</w:t>
            </w:r>
          </w:p>
        </w:tc>
      </w:tr>
      <w:tr w:rsidR="00BB25A5" w:rsidRPr="00651026" w:rsidTr="00DF5B21">
        <w:tc>
          <w:tcPr>
            <w:tcW w:w="2280" w:type="pct"/>
          </w:tcPr>
          <w:p w:rsidR="00BB25A5" w:rsidRPr="00651026" w:rsidRDefault="00BB25A5" w:rsidP="00BB25A5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7" w:type="pct"/>
          </w:tcPr>
          <w:p w:rsidR="00BB25A5" w:rsidRPr="00651026" w:rsidRDefault="00BB25A5" w:rsidP="00BB25A5">
            <w:pPr>
              <w:rPr>
                <w:rFonts w:ascii="Times New Roman" w:hAnsi="Times New Roman" w:cs="Times New Roman"/>
                <w:w w:val="105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15"/>
                <w:sz w:val="16"/>
                <w:szCs w:val="16"/>
              </w:rPr>
              <w:t>- (&lt;5)</w:t>
            </w:r>
          </w:p>
        </w:tc>
        <w:tc>
          <w:tcPr>
            <w:tcW w:w="1303" w:type="pct"/>
          </w:tcPr>
          <w:p w:rsidR="00BB25A5" w:rsidRPr="00651026" w:rsidRDefault="00BB25A5" w:rsidP="004B6999">
            <w:pPr>
              <w:rPr>
                <w:rFonts w:ascii="Times New Roman" w:hAnsi="Times New Roman" w:cs="Times New Roman"/>
                <w:w w:val="105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11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2 (97)</w:t>
            </w:r>
          </w:p>
        </w:tc>
      </w:tr>
      <w:tr w:rsidR="00BB25A5" w:rsidRPr="00651026" w:rsidTr="00DF5B21">
        <w:tc>
          <w:tcPr>
            <w:tcW w:w="2280" w:type="pct"/>
          </w:tcPr>
          <w:p w:rsidR="00BB25A5" w:rsidRPr="00651026" w:rsidRDefault="00BB25A5" w:rsidP="00BB25A5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2-4</w:t>
            </w:r>
          </w:p>
        </w:tc>
        <w:tc>
          <w:tcPr>
            <w:tcW w:w="1417" w:type="pct"/>
          </w:tcPr>
          <w:p w:rsidR="00BB25A5" w:rsidRPr="00651026" w:rsidRDefault="00BB25A5" w:rsidP="00BB25A5">
            <w:pPr>
              <w:rPr>
                <w:rFonts w:ascii="Times New Roman" w:hAnsi="Times New Roman" w:cs="Times New Roman"/>
                <w:w w:val="105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15"/>
                <w:sz w:val="16"/>
                <w:szCs w:val="16"/>
              </w:rPr>
              <w:t>- (&lt;5)</w:t>
            </w:r>
          </w:p>
        </w:tc>
        <w:tc>
          <w:tcPr>
            <w:tcW w:w="1303" w:type="pct"/>
          </w:tcPr>
          <w:p w:rsidR="00BB25A5" w:rsidRPr="00651026" w:rsidRDefault="004B6999" w:rsidP="00BB25A5">
            <w:pPr>
              <w:rPr>
                <w:rFonts w:ascii="Times New Roman" w:hAnsi="Times New Roman" w:cs="Times New Roman"/>
                <w:w w:val="105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68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="00BB25A5"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5 (594)</w:t>
            </w:r>
          </w:p>
        </w:tc>
      </w:tr>
      <w:tr w:rsidR="00BB25A5" w:rsidRPr="00651026" w:rsidTr="00DF5B21">
        <w:tc>
          <w:tcPr>
            <w:tcW w:w="2280" w:type="pct"/>
          </w:tcPr>
          <w:p w:rsidR="00BB25A5" w:rsidRPr="00651026" w:rsidRDefault="00BB25A5" w:rsidP="00BB25A5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5+</w:t>
            </w:r>
          </w:p>
        </w:tc>
        <w:tc>
          <w:tcPr>
            <w:tcW w:w="1417" w:type="pct"/>
          </w:tcPr>
          <w:p w:rsidR="00BB25A5" w:rsidRPr="00651026" w:rsidRDefault="00BB25A5" w:rsidP="00BB25A5">
            <w:pPr>
              <w:rPr>
                <w:rFonts w:ascii="Times New Roman" w:hAnsi="Times New Roman" w:cs="Times New Roman"/>
                <w:w w:val="105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15"/>
                <w:sz w:val="16"/>
                <w:szCs w:val="16"/>
              </w:rPr>
              <w:t>- (&lt;5)</w:t>
            </w:r>
          </w:p>
        </w:tc>
        <w:tc>
          <w:tcPr>
            <w:tcW w:w="1303" w:type="pct"/>
          </w:tcPr>
          <w:p w:rsidR="00BB25A5" w:rsidRPr="00651026" w:rsidRDefault="004B6999" w:rsidP="00BB25A5">
            <w:pPr>
              <w:rPr>
                <w:rFonts w:ascii="Times New Roman" w:hAnsi="Times New Roman" w:cs="Times New Roman"/>
                <w:w w:val="105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19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="00BB25A5"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0 (165)</w:t>
            </w:r>
          </w:p>
        </w:tc>
      </w:tr>
      <w:tr w:rsidR="00BB25A5" w:rsidRPr="00651026" w:rsidTr="00DF5B21">
        <w:tc>
          <w:tcPr>
            <w:tcW w:w="2280" w:type="pct"/>
          </w:tcPr>
          <w:p w:rsidR="00BB25A5" w:rsidRPr="00651026" w:rsidRDefault="00BB25A5" w:rsidP="00BB25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Medication</w:t>
            </w:r>
            <w:proofErr w:type="spellEnd"/>
          </w:p>
        </w:tc>
        <w:tc>
          <w:tcPr>
            <w:tcW w:w="1417" w:type="pct"/>
          </w:tcPr>
          <w:p w:rsidR="00BB25A5" w:rsidRPr="00651026" w:rsidRDefault="00BB25A5" w:rsidP="00BB25A5">
            <w:pPr>
              <w:tabs>
                <w:tab w:val="left" w:pos="177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303" w:type="pct"/>
          </w:tcPr>
          <w:p w:rsidR="00BB25A5" w:rsidRPr="00651026" w:rsidRDefault="00BB25A5" w:rsidP="00BB25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25A5" w:rsidRPr="00651026" w:rsidTr="00DF5B21">
        <w:tc>
          <w:tcPr>
            <w:tcW w:w="2280" w:type="pct"/>
          </w:tcPr>
          <w:p w:rsidR="00BB25A5" w:rsidRPr="00651026" w:rsidRDefault="00BB25A5" w:rsidP="00BB25A5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Apixaban</w:t>
            </w:r>
            <w:proofErr w:type="spellEnd"/>
          </w:p>
        </w:tc>
        <w:tc>
          <w:tcPr>
            <w:tcW w:w="1417" w:type="pct"/>
          </w:tcPr>
          <w:p w:rsidR="00BB25A5" w:rsidRPr="00651026" w:rsidRDefault="00BB25A5" w:rsidP="00BB25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44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7 (272)</w:t>
            </w:r>
          </w:p>
        </w:tc>
        <w:tc>
          <w:tcPr>
            <w:tcW w:w="1303" w:type="pct"/>
          </w:tcPr>
          <w:p w:rsidR="00BB25A5" w:rsidRPr="00651026" w:rsidRDefault="00BB25A5" w:rsidP="00BB25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38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2 (331)</w:t>
            </w:r>
          </w:p>
        </w:tc>
      </w:tr>
      <w:tr w:rsidR="00BB25A5" w:rsidRPr="00651026" w:rsidTr="00DF5B21">
        <w:tc>
          <w:tcPr>
            <w:tcW w:w="2280" w:type="pct"/>
          </w:tcPr>
          <w:p w:rsidR="00BB25A5" w:rsidRPr="00651026" w:rsidRDefault="00BB25A5" w:rsidP="00BB25A5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Dabigatran</w:t>
            </w:r>
            <w:proofErr w:type="spellEnd"/>
          </w:p>
        </w:tc>
        <w:tc>
          <w:tcPr>
            <w:tcW w:w="1417" w:type="pct"/>
          </w:tcPr>
          <w:p w:rsidR="00BB25A5" w:rsidRPr="00651026" w:rsidRDefault="00BB25A5" w:rsidP="00BB25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30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7 (187)</w:t>
            </w:r>
          </w:p>
        </w:tc>
        <w:tc>
          <w:tcPr>
            <w:tcW w:w="1303" w:type="pct"/>
          </w:tcPr>
          <w:p w:rsidR="00BB25A5" w:rsidRPr="00651026" w:rsidRDefault="00BB25A5" w:rsidP="00BB25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16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6 (144)</w:t>
            </w:r>
          </w:p>
        </w:tc>
      </w:tr>
      <w:tr w:rsidR="00BB25A5" w:rsidRPr="00651026" w:rsidTr="00DF5B21">
        <w:tc>
          <w:tcPr>
            <w:tcW w:w="2280" w:type="pct"/>
          </w:tcPr>
          <w:p w:rsidR="00BB25A5" w:rsidRPr="00651026" w:rsidRDefault="00BB25A5" w:rsidP="00BB25A5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Edoxaban</w:t>
            </w:r>
            <w:proofErr w:type="spellEnd"/>
          </w:p>
        </w:tc>
        <w:tc>
          <w:tcPr>
            <w:tcW w:w="1417" w:type="pct"/>
          </w:tcPr>
          <w:p w:rsidR="00BB25A5" w:rsidRPr="00651026" w:rsidRDefault="00BB25A5" w:rsidP="00BB25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15"/>
                <w:sz w:val="16"/>
                <w:szCs w:val="16"/>
              </w:rPr>
              <w:t>- (&lt;5)</w:t>
            </w:r>
          </w:p>
        </w:tc>
        <w:tc>
          <w:tcPr>
            <w:tcW w:w="1303" w:type="pct"/>
          </w:tcPr>
          <w:p w:rsidR="00BB25A5" w:rsidRPr="00651026" w:rsidRDefault="00BB25A5" w:rsidP="00BB25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1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2 (10)</w:t>
            </w:r>
          </w:p>
        </w:tc>
      </w:tr>
      <w:tr w:rsidR="00BB25A5" w:rsidRPr="00651026" w:rsidTr="00DF5B21">
        <w:tc>
          <w:tcPr>
            <w:tcW w:w="2280" w:type="pct"/>
          </w:tcPr>
          <w:p w:rsidR="00BB25A5" w:rsidRPr="00651026" w:rsidRDefault="00BB25A5" w:rsidP="00BB25A5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Rivaroxaban</w:t>
            </w:r>
            <w:proofErr w:type="spellEnd"/>
          </w:p>
        </w:tc>
        <w:tc>
          <w:tcPr>
            <w:tcW w:w="1417" w:type="pct"/>
          </w:tcPr>
          <w:p w:rsidR="00BB25A5" w:rsidRPr="00651026" w:rsidRDefault="00BB25A5" w:rsidP="00BB25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24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0 (146)</w:t>
            </w:r>
          </w:p>
        </w:tc>
        <w:tc>
          <w:tcPr>
            <w:tcW w:w="1303" w:type="pct"/>
          </w:tcPr>
          <w:p w:rsidR="00BB25A5" w:rsidRPr="00651026" w:rsidRDefault="00BB25A5" w:rsidP="00BB25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44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1 (382)</w:t>
            </w:r>
          </w:p>
        </w:tc>
      </w:tr>
      <w:tr w:rsidR="00BB25A5" w:rsidRPr="00651026" w:rsidTr="00DF5B21">
        <w:tc>
          <w:tcPr>
            <w:tcW w:w="2280" w:type="pct"/>
          </w:tcPr>
          <w:p w:rsidR="00BB25A5" w:rsidRPr="00651026" w:rsidRDefault="00BB25A5" w:rsidP="00BB25A5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Renin-angiotensin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inhibitor (ACE/ARB)</w:t>
            </w:r>
          </w:p>
        </w:tc>
        <w:tc>
          <w:tcPr>
            <w:tcW w:w="1417" w:type="pct"/>
          </w:tcPr>
          <w:p w:rsidR="00BB25A5" w:rsidRPr="00651026" w:rsidRDefault="00BB25A5" w:rsidP="00BB25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39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2 (239)</w:t>
            </w:r>
          </w:p>
        </w:tc>
        <w:tc>
          <w:tcPr>
            <w:tcW w:w="1303" w:type="pct"/>
          </w:tcPr>
          <w:p w:rsidR="00BB25A5" w:rsidRPr="00651026" w:rsidRDefault="00BB25A5" w:rsidP="00BB25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34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1 (296)</w:t>
            </w:r>
          </w:p>
        </w:tc>
      </w:tr>
      <w:tr w:rsidR="00BB25A5" w:rsidRPr="00651026" w:rsidTr="00DF5B21">
        <w:tc>
          <w:tcPr>
            <w:tcW w:w="2280" w:type="pct"/>
          </w:tcPr>
          <w:p w:rsidR="00BB25A5" w:rsidRPr="00651026" w:rsidRDefault="00BB25A5" w:rsidP="00BB25A5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Calcium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channel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blockers</w:t>
            </w:r>
            <w:proofErr w:type="spellEnd"/>
          </w:p>
        </w:tc>
        <w:tc>
          <w:tcPr>
            <w:tcW w:w="1417" w:type="pct"/>
          </w:tcPr>
          <w:p w:rsidR="00BB25A5" w:rsidRPr="00651026" w:rsidRDefault="00BB25A5" w:rsidP="00BB25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21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8 (133)</w:t>
            </w:r>
          </w:p>
        </w:tc>
        <w:tc>
          <w:tcPr>
            <w:tcW w:w="1303" w:type="pct"/>
          </w:tcPr>
          <w:p w:rsidR="00BB25A5" w:rsidRPr="00651026" w:rsidRDefault="00BB25A5" w:rsidP="00BB25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19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4 (168)</w:t>
            </w:r>
          </w:p>
        </w:tc>
      </w:tr>
      <w:tr w:rsidR="00BB25A5" w:rsidRPr="00651026" w:rsidTr="00DF5B21">
        <w:tc>
          <w:tcPr>
            <w:tcW w:w="2280" w:type="pct"/>
          </w:tcPr>
          <w:p w:rsidR="00BB25A5" w:rsidRPr="00651026" w:rsidRDefault="00BB25A5" w:rsidP="00BB25A5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Beta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blockers</w:t>
            </w:r>
            <w:proofErr w:type="spellEnd"/>
          </w:p>
        </w:tc>
        <w:tc>
          <w:tcPr>
            <w:tcW w:w="1417" w:type="pct"/>
          </w:tcPr>
          <w:p w:rsidR="00BB25A5" w:rsidRPr="00651026" w:rsidRDefault="00BB25A5" w:rsidP="00BB25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61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1 (372)</w:t>
            </w:r>
          </w:p>
        </w:tc>
        <w:tc>
          <w:tcPr>
            <w:tcW w:w="1303" w:type="pct"/>
          </w:tcPr>
          <w:p w:rsidR="00BB25A5" w:rsidRPr="00651026" w:rsidRDefault="00BB25A5" w:rsidP="00BB25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62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3 (540)</w:t>
            </w:r>
          </w:p>
        </w:tc>
      </w:tr>
      <w:tr w:rsidR="00BB25A5" w:rsidRPr="00651026" w:rsidTr="00DF5B21">
        <w:tc>
          <w:tcPr>
            <w:tcW w:w="2280" w:type="pct"/>
          </w:tcPr>
          <w:p w:rsidR="00BB25A5" w:rsidRPr="00651026" w:rsidRDefault="00BB25A5" w:rsidP="00BB25A5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Diuretics</w:t>
            </w:r>
            <w:proofErr w:type="spellEnd"/>
          </w:p>
        </w:tc>
        <w:tc>
          <w:tcPr>
            <w:tcW w:w="1417" w:type="pct"/>
          </w:tcPr>
          <w:p w:rsidR="00BB25A5" w:rsidRPr="00651026" w:rsidRDefault="00BB25A5" w:rsidP="00BB25A5">
            <w:pPr>
              <w:rPr>
                <w:rFonts w:ascii="Times New Roman" w:hAnsi="Times New Roman" w:cs="Times New Roman"/>
                <w:w w:val="105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42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9 (261)</w:t>
            </w:r>
          </w:p>
        </w:tc>
        <w:tc>
          <w:tcPr>
            <w:tcW w:w="1303" w:type="pct"/>
          </w:tcPr>
          <w:p w:rsidR="00BB25A5" w:rsidRPr="00651026" w:rsidRDefault="00BB25A5" w:rsidP="00BB25A5">
            <w:pPr>
              <w:rPr>
                <w:rFonts w:ascii="Times New Roman" w:hAnsi="Times New Roman" w:cs="Times New Roman"/>
                <w:w w:val="105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28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6 (248)</w:t>
            </w:r>
          </w:p>
        </w:tc>
      </w:tr>
      <w:tr w:rsidR="00BB25A5" w:rsidRPr="00651026" w:rsidTr="00DF5B21">
        <w:tc>
          <w:tcPr>
            <w:tcW w:w="2280" w:type="pct"/>
          </w:tcPr>
          <w:p w:rsidR="00BB25A5" w:rsidRPr="00651026" w:rsidRDefault="00BB25A5" w:rsidP="00BB25A5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Digoxin</w:t>
            </w:r>
            <w:proofErr w:type="spellEnd"/>
          </w:p>
        </w:tc>
        <w:tc>
          <w:tcPr>
            <w:tcW w:w="1417" w:type="pct"/>
          </w:tcPr>
          <w:p w:rsidR="00BB25A5" w:rsidRPr="00651026" w:rsidRDefault="00BB25A5" w:rsidP="00BB25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28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1 (171)</w:t>
            </w:r>
          </w:p>
        </w:tc>
        <w:tc>
          <w:tcPr>
            <w:tcW w:w="1303" w:type="pct"/>
          </w:tcPr>
          <w:p w:rsidR="00BB25A5" w:rsidRPr="00651026" w:rsidRDefault="00BB25A5" w:rsidP="00BB25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20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5 (178)</w:t>
            </w:r>
          </w:p>
        </w:tc>
      </w:tr>
      <w:tr w:rsidR="00BB25A5" w:rsidRPr="00651026" w:rsidTr="00DF5B21">
        <w:tc>
          <w:tcPr>
            <w:tcW w:w="2280" w:type="pct"/>
          </w:tcPr>
          <w:p w:rsidR="00BB25A5" w:rsidRPr="00651026" w:rsidRDefault="00BB25A5" w:rsidP="00BB25A5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Lipid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lowering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drugs</w:t>
            </w:r>
          </w:p>
        </w:tc>
        <w:tc>
          <w:tcPr>
            <w:tcW w:w="1417" w:type="pct"/>
          </w:tcPr>
          <w:p w:rsidR="00BB25A5" w:rsidRPr="00651026" w:rsidRDefault="00BB25A5" w:rsidP="00BB25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27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4 (167)</w:t>
            </w:r>
          </w:p>
        </w:tc>
        <w:tc>
          <w:tcPr>
            <w:tcW w:w="1303" w:type="pct"/>
          </w:tcPr>
          <w:p w:rsidR="00BB25A5" w:rsidRPr="00651026" w:rsidRDefault="00BB25A5" w:rsidP="00BB25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29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0 (251)</w:t>
            </w:r>
          </w:p>
        </w:tc>
      </w:tr>
      <w:tr w:rsidR="00BB25A5" w:rsidRPr="00651026" w:rsidTr="00DF5B21">
        <w:tc>
          <w:tcPr>
            <w:tcW w:w="2280" w:type="pct"/>
          </w:tcPr>
          <w:p w:rsidR="00BB25A5" w:rsidRPr="00651026" w:rsidRDefault="00BB25A5" w:rsidP="00BB25A5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Aspirin</w:t>
            </w:r>
          </w:p>
        </w:tc>
        <w:tc>
          <w:tcPr>
            <w:tcW w:w="1417" w:type="pct"/>
          </w:tcPr>
          <w:p w:rsidR="00BB25A5" w:rsidRPr="00651026" w:rsidRDefault="00BB25A5" w:rsidP="00BB25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29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4 (179)</w:t>
            </w:r>
          </w:p>
        </w:tc>
        <w:tc>
          <w:tcPr>
            <w:tcW w:w="1303" w:type="pct"/>
          </w:tcPr>
          <w:p w:rsidR="00BB25A5" w:rsidRPr="00651026" w:rsidRDefault="00BB25A5" w:rsidP="00BB25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22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1 (192)</w:t>
            </w:r>
          </w:p>
        </w:tc>
      </w:tr>
      <w:tr w:rsidR="00BB25A5" w:rsidRPr="00651026" w:rsidTr="00DF5B21">
        <w:tc>
          <w:tcPr>
            <w:tcW w:w="2280" w:type="pct"/>
          </w:tcPr>
          <w:p w:rsidR="00BB25A5" w:rsidRPr="00651026" w:rsidRDefault="00BB25A5" w:rsidP="00BB25A5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NSAID</w:t>
            </w:r>
          </w:p>
        </w:tc>
        <w:tc>
          <w:tcPr>
            <w:tcW w:w="1417" w:type="pct"/>
          </w:tcPr>
          <w:p w:rsidR="00BB25A5" w:rsidRPr="00651026" w:rsidRDefault="00BB25A5" w:rsidP="00BB25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5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3 (32)</w:t>
            </w:r>
          </w:p>
        </w:tc>
        <w:tc>
          <w:tcPr>
            <w:tcW w:w="1303" w:type="pct"/>
          </w:tcPr>
          <w:p w:rsidR="00BB25A5" w:rsidRPr="00651026" w:rsidRDefault="00BB25A5" w:rsidP="00BB25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8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1 (70)</w:t>
            </w:r>
          </w:p>
        </w:tc>
      </w:tr>
      <w:tr w:rsidR="00BB25A5" w:rsidRPr="00651026" w:rsidTr="00DF5B21">
        <w:tc>
          <w:tcPr>
            <w:tcW w:w="2280" w:type="pct"/>
          </w:tcPr>
          <w:p w:rsidR="00BB25A5" w:rsidRPr="00651026" w:rsidRDefault="00BB25A5" w:rsidP="00BB25A5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Amiodarone</w:t>
            </w:r>
            <w:proofErr w:type="spellEnd"/>
          </w:p>
        </w:tc>
        <w:tc>
          <w:tcPr>
            <w:tcW w:w="1417" w:type="pct"/>
          </w:tcPr>
          <w:p w:rsidR="00BB25A5" w:rsidRPr="00651026" w:rsidRDefault="00BB25A5" w:rsidP="00BB25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3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4 (21)</w:t>
            </w:r>
          </w:p>
        </w:tc>
        <w:tc>
          <w:tcPr>
            <w:tcW w:w="1303" w:type="pct"/>
          </w:tcPr>
          <w:p w:rsidR="00BB25A5" w:rsidRPr="00651026" w:rsidRDefault="00BB25A5" w:rsidP="00BB25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3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3 (29)</w:t>
            </w:r>
          </w:p>
        </w:tc>
      </w:tr>
      <w:tr w:rsidR="00BB25A5" w:rsidRPr="00651026" w:rsidTr="00DF5B21">
        <w:tc>
          <w:tcPr>
            <w:tcW w:w="2280" w:type="pct"/>
          </w:tcPr>
          <w:p w:rsidR="00BB25A5" w:rsidRPr="00651026" w:rsidRDefault="00BB25A5" w:rsidP="00BB25A5">
            <w:pPr>
              <w:ind w:left="113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Thienpyridines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clopidogrel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ticagrelor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prasugrel</w:t>
            </w:r>
            <w:proofErr w:type="spellEnd"/>
            <w:r w:rsidRPr="006510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pct"/>
          </w:tcPr>
          <w:p w:rsidR="00BB25A5" w:rsidRPr="00651026" w:rsidRDefault="00BB25A5" w:rsidP="00BB25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11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7 (71)</w:t>
            </w:r>
          </w:p>
        </w:tc>
        <w:tc>
          <w:tcPr>
            <w:tcW w:w="1303" w:type="pct"/>
          </w:tcPr>
          <w:p w:rsidR="00BB25A5" w:rsidRPr="00651026" w:rsidRDefault="00BB25A5" w:rsidP="00BB25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8</w:t>
            </w:r>
            <w:r w:rsid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.</w:t>
            </w:r>
            <w:r w:rsidRPr="00651026">
              <w:rPr>
                <w:rFonts w:ascii="Times New Roman" w:hAnsi="Times New Roman" w:cs="Times New Roman"/>
                <w:w w:val="105"/>
                <w:sz w:val="16"/>
                <w:szCs w:val="16"/>
              </w:rPr>
              <w:t>3 (72)</w:t>
            </w:r>
          </w:p>
        </w:tc>
      </w:tr>
    </w:tbl>
    <w:p w:rsidR="00651026" w:rsidRDefault="00651026" w:rsidP="00651026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Data are the median (interquartile range) or the % (number of patients), as indicated; </w:t>
      </w:r>
      <w:r w:rsidR="00DF65B7">
        <w:rPr>
          <w:rFonts w:ascii="Times New Roman" w:hAnsi="Times New Roman" w:cs="Times New Roman"/>
          <w:sz w:val="16"/>
          <w:szCs w:val="16"/>
          <w:lang w:val="en-US"/>
        </w:rPr>
        <w:t>c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 xml:space="preserve">ounts were suppressed for observations with less than five incidents, to prevent disclosure of potentially identifiable information;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*cancer types are not mutually exclusive; **recorded within six months before </w:t>
      </w:r>
      <w:proofErr w:type="gramStart"/>
      <w:r>
        <w:rPr>
          <w:rFonts w:ascii="Times New Roman" w:hAnsi="Times New Roman" w:cs="Times New Roman"/>
          <w:sz w:val="16"/>
          <w:szCs w:val="16"/>
          <w:lang w:val="en-US"/>
        </w:rPr>
        <w:t>index</w:t>
      </w:r>
      <w:proofErr w:type="gramEnd"/>
      <w:r>
        <w:rPr>
          <w:rFonts w:ascii="Times New Roman" w:hAnsi="Times New Roman" w:cs="Times New Roman"/>
          <w:sz w:val="16"/>
          <w:szCs w:val="16"/>
          <w:lang w:val="en-US"/>
        </w:rPr>
        <w:t>; DOAC: direct oral anticoagulant.</w:t>
      </w:r>
    </w:p>
    <w:p w:rsidR="00BA66DE" w:rsidRPr="00651026" w:rsidRDefault="00BA66DE" w:rsidP="00BA66D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A66DE" w:rsidRPr="00651026" w:rsidRDefault="00BA66DE" w:rsidP="00BA66DE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A66DE" w:rsidRPr="00DF65B7" w:rsidRDefault="0041075C" w:rsidP="00BA66DE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F65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ORTING </w:t>
      </w:r>
      <w:proofErr w:type="gramStart"/>
      <w:r w:rsidRPr="00DF65B7">
        <w:rPr>
          <w:rFonts w:ascii="Times New Roman" w:hAnsi="Times New Roman" w:cs="Times New Roman"/>
          <w:b/>
          <w:sz w:val="24"/>
          <w:szCs w:val="24"/>
          <w:lang w:val="en-US"/>
        </w:rPr>
        <w:t>INFORMATION  FIGURE</w:t>
      </w:r>
      <w:proofErr w:type="gramEnd"/>
      <w:r w:rsidR="00BA66DE" w:rsidRPr="00DF65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. </w:t>
      </w:r>
      <w:r w:rsidR="00BA66DE" w:rsidRPr="00DF65B7">
        <w:rPr>
          <w:rFonts w:ascii="Times New Roman" w:hAnsi="Times New Roman" w:cs="Times New Roman"/>
          <w:bCs/>
          <w:sz w:val="24"/>
          <w:szCs w:val="24"/>
          <w:lang w:val="en-US"/>
        </w:rPr>
        <w:t>Distribution of the propensity score according to treatment.</w:t>
      </w:r>
    </w:p>
    <w:p w:rsidR="003E56C0" w:rsidRPr="00651026" w:rsidRDefault="00F764A7">
      <w:pPr>
        <w:rPr>
          <w:rFonts w:ascii="Times New Roman" w:hAnsi="Times New Roman" w:cs="Times New Roman"/>
        </w:rPr>
      </w:pPr>
      <w:r w:rsidRPr="00651026">
        <w:rPr>
          <w:rFonts w:ascii="Times New Roman" w:hAnsi="Times New Roman" w:cs="Times New Roman"/>
          <w:noProof/>
          <w:lang w:eastAsia="da-DK"/>
        </w:rPr>
        <w:drawing>
          <wp:inline distT="0" distB="0" distL="0" distR="0">
            <wp:extent cx="6120130" cy="4465320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inf fig 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465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E56C0" w:rsidRPr="00651026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02EB" w:rsidRDefault="007002EB" w:rsidP="007002EB">
      <w:pPr>
        <w:spacing w:after="0" w:line="240" w:lineRule="auto"/>
      </w:pPr>
      <w:r>
        <w:separator/>
      </w:r>
    </w:p>
  </w:endnote>
  <w:endnote w:type="continuationSeparator" w:id="0">
    <w:p w:rsidR="007002EB" w:rsidRDefault="007002EB" w:rsidP="007002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45292516"/>
      <w:docPartObj>
        <w:docPartGallery w:val="Page Numbers (Bottom of Page)"/>
        <w:docPartUnique/>
      </w:docPartObj>
    </w:sdtPr>
    <w:sdtEndPr/>
    <w:sdtContent>
      <w:p w:rsidR="007002EB" w:rsidRDefault="007002EB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35B56">
          <w:rPr>
            <w:noProof/>
          </w:rPr>
          <w:t>1</w:t>
        </w:r>
        <w:r>
          <w:fldChar w:fldCharType="end"/>
        </w:r>
      </w:p>
    </w:sdtContent>
  </w:sdt>
  <w:p w:rsidR="007002EB" w:rsidRDefault="007002EB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02EB" w:rsidRDefault="007002EB" w:rsidP="007002EB">
      <w:pPr>
        <w:spacing w:after="0" w:line="240" w:lineRule="auto"/>
      </w:pPr>
      <w:r>
        <w:separator/>
      </w:r>
    </w:p>
  </w:footnote>
  <w:footnote w:type="continuationSeparator" w:id="0">
    <w:p w:rsidR="007002EB" w:rsidRDefault="007002EB" w:rsidP="007002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F5111F5"/>
    <w:multiLevelType w:val="hybridMultilevel"/>
    <w:tmpl w:val="01C43B6C"/>
    <w:lvl w:ilvl="0" w:tplc="AA8E9C9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6DE"/>
    <w:rsid w:val="00241B5D"/>
    <w:rsid w:val="003E56C0"/>
    <w:rsid w:val="0041075C"/>
    <w:rsid w:val="004B6999"/>
    <w:rsid w:val="004F0DAE"/>
    <w:rsid w:val="00651026"/>
    <w:rsid w:val="007002EB"/>
    <w:rsid w:val="008C21AB"/>
    <w:rsid w:val="00935B56"/>
    <w:rsid w:val="00955EB5"/>
    <w:rsid w:val="00BA66DE"/>
    <w:rsid w:val="00BB25A5"/>
    <w:rsid w:val="00DA6249"/>
    <w:rsid w:val="00DF65B7"/>
    <w:rsid w:val="00E63BA3"/>
    <w:rsid w:val="00E83A01"/>
    <w:rsid w:val="00EE28CC"/>
    <w:rsid w:val="00F76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E15701-8DC5-4210-8159-F52970BA2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66D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BA6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Standardskrifttypeiafsnit"/>
    <w:rsid w:val="00BA66DE"/>
  </w:style>
  <w:style w:type="paragraph" w:styleId="Sidehoved">
    <w:name w:val="header"/>
    <w:basedOn w:val="Normal"/>
    <w:link w:val="SidehovedTegn"/>
    <w:uiPriority w:val="99"/>
    <w:unhideWhenUsed/>
    <w:rsid w:val="007002E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002EB"/>
  </w:style>
  <w:style w:type="paragraph" w:styleId="Sidefod">
    <w:name w:val="footer"/>
    <w:basedOn w:val="Normal"/>
    <w:link w:val="SidefodTegn"/>
    <w:uiPriority w:val="99"/>
    <w:unhideWhenUsed/>
    <w:rsid w:val="007002E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002EB"/>
  </w:style>
  <w:style w:type="paragraph" w:styleId="Listeafsnit">
    <w:name w:val="List Paragraph"/>
    <w:basedOn w:val="Normal"/>
    <w:uiPriority w:val="34"/>
    <w:qFormat/>
    <w:rsid w:val="00BB25A5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F65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F65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91</Words>
  <Characters>4284</Characters>
  <Application>Microsoft Office Word</Application>
  <DocSecurity>0</DocSecurity>
  <Lines>420</Lines>
  <Paragraphs>3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4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Gulbech Ording</dc:creator>
  <cp:keywords/>
  <dc:description/>
  <cp:lastModifiedBy>Anne Gulbech Ording</cp:lastModifiedBy>
  <cp:revision>7</cp:revision>
  <dcterms:created xsi:type="dcterms:W3CDTF">2021-05-06T11:48:00Z</dcterms:created>
  <dcterms:modified xsi:type="dcterms:W3CDTF">2021-05-25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